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Primers for qRT-PCR</w:t>
      </w:r>
      <w:r>
        <w:rPr>
          <w:rFonts w:hint="default" w:ascii="Times New Roman" w:hAnsi="Times New Roman" w:cs="Times New Roman"/>
          <w:b/>
          <w:bCs/>
        </w:rPr>
        <w:t>.</w:t>
      </w:r>
    </w:p>
    <w:tbl>
      <w:tblPr>
        <w:tblStyle w:val="3"/>
        <w:tblW w:w="827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977"/>
        <w:gridCol w:w="3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02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tochrome c oxidase subunit 6A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TTCCCCGCAGTTGGTCTTG-3'</w:t>
            </w:r>
          </w:p>
        </w:tc>
        <w:tc>
          <w:tcPr>
            <w:tcW w:w="302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TGGGAAACGCTTGGAACG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utathione S-transferase 2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GGTGTTTGCTGACAAGCCTC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GGTGGGCAAACTAACACTG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pase member H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TCCTCTCATTACATCAGCGTTCC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GTTGATGAGCCAAACCAAGAAG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creatic lipase-related protein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CAACCTCTGCAACCACAACC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AATGTATTGGTACATTGTCGTCC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cohol dehydrogenase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GGAGAAGAGATCAGCACCCG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CACGGCTCTTGTAACCA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UDP-glucuronosyltransferase 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GCGCTGGTGGTTTTTGGAAT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TTCGGTGGTGGGTTCTT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steine protease ATG4B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CGCCGCTTCCTGATACCGT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GGGTCACGGCTTTAGCAGG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tophagy-related protein 13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CAGTAACGAGAATAACCCCCG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GGCTTCCCCACTGTAAACTCTA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ylsulfatase B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GCTTTGTAGTGAGTTCCAGGGTAG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AAGGACAAGATTCAAGCCAGA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thepsin B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GTTGGGGAGTGGAGAACGGTAA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CTCTCAATGCCACAATGGTCC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hingomyelin phosphodiesterase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CAAAGCCCCTACATTCAAAGTCC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GGTTTGGTTCCATACATCGTG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S-associated factor 1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TCCAAAAACTCACCCACCAGAC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GTTCTACGAAGGGATTGGG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PDH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CGACCAACTGTCTCGCTCCT-3'</w:t>
            </w:r>
          </w:p>
        </w:tc>
        <w:tc>
          <w:tcPr>
            <w:tcW w:w="3025" w:type="dxa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'-ACAGTTTTCCAGAGGGTCCGT-3'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402C2C"/>
    <w:rsid w:val="0F402C2C"/>
    <w:rsid w:val="0FB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43:00Z</dcterms:created>
  <dc:creator>卿卿子</dc:creator>
  <cp:lastModifiedBy>卿卿子</cp:lastModifiedBy>
  <dcterms:modified xsi:type="dcterms:W3CDTF">2021-06-18T13:1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53773AF8ACF42F9B45BC7F49EEBC1A1</vt:lpwstr>
  </property>
</Properties>
</file>